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FD0" w:rsidRDefault="00854478" w:rsidP="00FC61A7">
      <w:pPr>
        <w:spacing w:after="0" w:line="120" w:lineRule="atLeast"/>
        <w:ind w:left="-567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upporting information Table S</w:t>
      </w:r>
      <w:r w:rsidR="00B42E5B"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8</w:t>
      </w:r>
      <w:r w:rsidR="00764FD0"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proofErr w:type="gramEnd"/>
      <w:r w:rsidR="00764FD0"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proofErr w:type="gramStart"/>
      <w:r w:rsidR="000D1C1C"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F</w:t>
      </w:r>
      <w:r w:rsidR="00636684"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orward</w:t>
      </w:r>
      <w:r w:rsidR="00764FD0"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and reverse primers for real-time PCR</w:t>
      </w:r>
      <w:r w:rsidR="000D1C1C"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of Complex I</w:t>
      </w:r>
      <w:r w:rsidR="004A4103"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II</w:t>
      </w:r>
      <w:r w:rsidR="00E73F08" w:rsidRPr="0085447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proofErr w:type="gramEnd"/>
      <w:r w:rsidR="00E73F0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E73F08" w:rsidRPr="00504693">
        <w:rPr>
          <w:rFonts w:ascii="Times New Roman" w:hAnsi="Times New Roman" w:cs="Times New Roman"/>
          <w:lang w:val="en-US"/>
        </w:rPr>
        <w:t xml:space="preserve">Mitochondrial-encoded catalytic subunits are in bold and red. Nuclear-encoded catalytic subunits are in red. Nuclear-encoded regulatory subunits are in black. Nuclear-encoded assembly factors are in </w:t>
      </w:r>
      <w:r w:rsidR="00E73F08">
        <w:rPr>
          <w:rFonts w:ascii="Times New Roman" w:hAnsi="Times New Roman" w:cs="Times New Roman"/>
          <w:lang w:val="en-US"/>
        </w:rPr>
        <w:t>bl</w:t>
      </w:r>
      <w:r w:rsidR="00A85383">
        <w:rPr>
          <w:rFonts w:ascii="Times New Roman" w:hAnsi="Times New Roman" w:cs="Times New Roman"/>
          <w:lang w:val="en-US"/>
        </w:rPr>
        <w:t>ue</w:t>
      </w:r>
      <w:bookmarkStart w:id="0" w:name="_GoBack"/>
      <w:bookmarkEnd w:id="0"/>
      <w:r w:rsidR="00E73F08">
        <w:rPr>
          <w:rFonts w:ascii="Times New Roman" w:hAnsi="Times New Roman" w:cs="Times New Roman"/>
          <w:lang w:val="en-US"/>
        </w:rPr>
        <w:t xml:space="preserve"> and </w:t>
      </w:r>
      <w:r w:rsidR="00E73F08" w:rsidRPr="00504693">
        <w:rPr>
          <w:rFonts w:ascii="Times New Roman" w:hAnsi="Times New Roman" w:cs="Times New Roman"/>
          <w:lang w:val="en-US"/>
        </w:rPr>
        <w:t>italics.</w:t>
      </w:r>
      <w:r w:rsidR="00FC61A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0D1C1C" w:rsidRPr="00764FD0" w:rsidRDefault="000D1C1C" w:rsidP="00764FD0">
      <w:pPr>
        <w:spacing w:after="0" w:line="120" w:lineRule="atLeast"/>
        <w:ind w:left="-851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9781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2978"/>
        <w:gridCol w:w="1417"/>
        <w:gridCol w:w="426"/>
        <w:gridCol w:w="4960"/>
      </w:tblGrid>
      <w:tr w:rsidR="00764FD0" w:rsidRPr="00A85383" w:rsidTr="003C338D">
        <w:tc>
          <w:tcPr>
            <w:tcW w:w="2978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ymbol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4960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rimer sequence</w:t>
            </w:r>
          </w:p>
        </w:tc>
      </w:tr>
      <w:tr w:rsidR="00764FD0" w:rsidRPr="00A85383" w:rsidTr="003C338D">
        <w:tc>
          <w:tcPr>
            <w:tcW w:w="2978" w:type="dxa"/>
            <w:vMerge w:val="restart"/>
          </w:tcPr>
          <w:p w:rsidR="00764FD0" w:rsidRPr="003E6B27" w:rsidRDefault="005F2499" w:rsidP="005F24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b</w:t>
            </w:r>
          </w:p>
        </w:tc>
        <w:tc>
          <w:tcPr>
            <w:tcW w:w="1417" w:type="dxa"/>
          </w:tcPr>
          <w:p w:rsidR="00764FD0" w:rsidRPr="00A85383" w:rsidRDefault="005F2499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vertAlign w:val="superscript"/>
                <w:lang w:val="en-GB" w:eastAsia="es-ES"/>
              </w:rPr>
            </w:pPr>
            <w:r w:rsidRPr="00E73F08"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 w:eastAsia="es-ES"/>
              </w:rPr>
              <w:t>C</w:t>
            </w:r>
            <w:r w:rsidR="00CC4473" w:rsidRPr="00E73F08"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 w:eastAsia="es-ES"/>
              </w:rPr>
              <w:t>YB</w:t>
            </w:r>
          </w:p>
        </w:tc>
        <w:tc>
          <w:tcPr>
            <w:tcW w:w="426" w:type="dxa"/>
          </w:tcPr>
          <w:p w:rsidR="00764FD0" w:rsidRPr="00A85383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A85383">
              <w:rPr>
                <w:rFonts w:ascii="Times New Roman" w:eastAsia="Times New Roman" w:hAnsi="Times New Roman" w:cs="Times New Roman"/>
                <w:lang w:val="en-GB" w:eastAsia="es-ES"/>
              </w:rPr>
              <w:t>F</w:t>
            </w:r>
          </w:p>
        </w:tc>
        <w:tc>
          <w:tcPr>
            <w:tcW w:w="4960" w:type="dxa"/>
          </w:tcPr>
          <w:p w:rsidR="00764FD0" w:rsidRPr="00A85383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A853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GA CAG GGC TAT TCC TCG CTA TGC</w:t>
            </w:r>
          </w:p>
        </w:tc>
      </w:tr>
      <w:tr w:rsidR="00764FD0" w:rsidRPr="00A85383" w:rsidTr="003C338D">
        <w:tc>
          <w:tcPr>
            <w:tcW w:w="2978" w:type="dxa"/>
            <w:vMerge/>
          </w:tcPr>
          <w:p w:rsidR="00764FD0" w:rsidRPr="00A85383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</w:tcPr>
          <w:p w:rsidR="00764FD0" w:rsidRPr="00A85383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26" w:type="dxa"/>
          </w:tcPr>
          <w:p w:rsidR="00764FD0" w:rsidRPr="00A85383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A85383">
              <w:rPr>
                <w:rFonts w:ascii="Times New Roman" w:eastAsia="Times New Roman" w:hAnsi="Times New Roman" w:cs="Times New Roman"/>
                <w:lang w:val="en-GB" w:eastAsia="es-ES"/>
              </w:rPr>
              <w:t>R</w:t>
            </w:r>
          </w:p>
        </w:tc>
        <w:tc>
          <w:tcPr>
            <w:tcW w:w="4960" w:type="dxa"/>
          </w:tcPr>
          <w:p w:rsidR="00764FD0" w:rsidRPr="00A85383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A853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GA TGT GGG CTA CGG AAG AGA AGG</w:t>
            </w:r>
          </w:p>
        </w:tc>
      </w:tr>
      <w:tr w:rsidR="00DF58D7" w:rsidRPr="00F344F2" w:rsidTr="003C338D">
        <w:tc>
          <w:tcPr>
            <w:tcW w:w="2978" w:type="dxa"/>
            <w:vMerge w:val="restart"/>
          </w:tcPr>
          <w:p w:rsidR="00DF58D7" w:rsidRPr="00EC586E" w:rsidRDefault="00DF58D7" w:rsidP="00D87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853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y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ochr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</w:t>
            </w:r>
          </w:p>
        </w:tc>
        <w:tc>
          <w:tcPr>
            <w:tcW w:w="1417" w:type="dxa"/>
          </w:tcPr>
          <w:p w:rsidR="00DF58D7" w:rsidRPr="00836D03" w:rsidRDefault="00DF58D7" w:rsidP="004B6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</w:pPr>
            <w:r w:rsidRPr="00D872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="004B6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YCS</w:t>
            </w:r>
          </w:p>
        </w:tc>
        <w:tc>
          <w:tcPr>
            <w:tcW w:w="426" w:type="dxa"/>
          </w:tcPr>
          <w:p w:rsidR="00DF58D7" w:rsidRPr="00764FD0" w:rsidRDefault="00DF58D7" w:rsidP="00617C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5C5979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C597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T ACA CTG ACG CCA ACA AGA GTA AAG GT</w:t>
            </w:r>
          </w:p>
        </w:tc>
      </w:tr>
      <w:tr w:rsidR="00DF58D7" w:rsidRPr="00854478" w:rsidTr="003C338D">
        <w:tc>
          <w:tcPr>
            <w:tcW w:w="2978" w:type="dxa"/>
            <w:vMerge/>
          </w:tcPr>
          <w:p w:rsidR="00DF58D7" w:rsidRPr="005C5979" w:rsidRDefault="00DF58D7" w:rsidP="00EC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DF58D7" w:rsidRPr="005C5979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617C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B75B5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75B5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G TTC TCC AGG TAC TCC ATC AAG GT</w:t>
            </w:r>
          </w:p>
        </w:tc>
      </w:tr>
      <w:tr w:rsidR="00DF58D7" w:rsidRPr="00854478" w:rsidTr="003C338D">
        <w:tc>
          <w:tcPr>
            <w:tcW w:w="2978" w:type="dxa"/>
            <w:vMerge w:val="restart"/>
          </w:tcPr>
          <w:p w:rsidR="00DF58D7" w:rsidRPr="00764FD0" w:rsidRDefault="00DF58D7" w:rsidP="00EC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C5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tochrome</w:t>
            </w:r>
            <w:proofErr w:type="spellEnd"/>
            <w:r w:rsidRPr="00EC5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1, he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ochondrial</w:t>
            </w:r>
            <w:proofErr w:type="spellEnd"/>
          </w:p>
        </w:tc>
        <w:tc>
          <w:tcPr>
            <w:tcW w:w="1417" w:type="dxa"/>
          </w:tcPr>
          <w:p w:rsidR="00DF58D7" w:rsidRPr="00E73F0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vertAlign w:val="superscript"/>
                <w:lang w:eastAsia="es-ES"/>
              </w:rPr>
            </w:pPr>
            <w:r w:rsidRPr="00E73F08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Cyc1</w:t>
            </w:r>
          </w:p>
        </w:tc>
        <w:tc>
          <w:tcPr>
            <w:tcW w:w="426" w:type="dxa"/>
          </w:tcPr>
          <w:p w:rsidR="00DF58D7" w:rsidRPr="00D67785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67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B75B58" w:rsidRDefault="00DF58D7" w:rsidP="00340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75B5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GCT GAG </w:t>
            </w:r>
            <w:proofErr w:type="spellStart"/>
            <w:r w:rsidRPr="00B75B5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G</w:t>
            </w:r>
            <w:proofErr w:type="spellEnd"/>
            <w:r w:rsidRPr="00B75B5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GTG GAG GTT GT</w:t>
            </w:r>
          </w:p>
        </w:tc>
      </w:tr>
      <w:tr w:rsidR="00DF58D7" w:rsidRPr="00764FD0" w:rsidTr="003C338D">
        <w:tc>
          <w:tcPr>
            <w:tcW w:w="2978" w:type="dxa"/>
            <w:vMerge/>
          </w:tcPr>
          <w:p w:rsidR="00DF58D7" w:rsidRPr="00B75B5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DF58D7" w:rsidRPr="00B75B5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DF58D7" w:rsidRPr="00D67785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67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D67785" w:rsidRDefault="00DF58D7" w:rsidP="003400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6778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T GGA CGG GTG AAC ATC TCT</w:t>
            </w:r>
          </w:p>
        </w:tc>
      </w:tr>
      <w:tr w:rsidR="00DF58D7" w:rsidRPr="00A85383" w:rsidTr="003C338D">
        <w:tc>
          <w:tcPr>
            <w:tcW w:w="2978" w:type="dxa"/>
            <w:vMerge w:val="restart"/>
          </w:tcPr>
          <w:p w:rsidR="00DF58D7" w:rsidRPr="00D67785" w:rsidRDefault="00DF58D7" w:rsidP="00D64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67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Cytochrome b-c1 complex subunit </w:t>
            </w:r>
            <w:proofErr w:type="spellStart"/>
            <w:r w:rsidRPr="00D67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ieske</w:t>
            </w:r>
            <w:proofErr w:type="spellEnd"/>
            <w:r w:rsidRPr="00D67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, mitochondrial</w:t>
            </w:r>
          </w:p>
        </w:tc>
        <w:tc>
          <w:tcPr>
            <w:tcW w:w="1417" w:type="dxa"/>
          </w:tcPr>
          <w:p w:rsidR="00DF58D7" w:rsidRPr="00E73F0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vertAlign w:val="superscript"/>
                <w:lang w:eastAsia="es-ES"/>
              </w:rPr>
            </w:pPr>
            <w:r w:rsidRPr="00E73F08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UQCRFS1</w:t>
            </w:r>
          </w:p>
        </w:tc>
        <w:tc>
          <w:tcPr>
            <w:tcW w:w="426" w:type="dxa"/>
          </w:tcPr>
          <w:p w:rsidR="00DF58D7" w:rsidRPr="00D67785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67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836D03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36D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GCG ACT TCG GTG GTT ACT </w:t>
            </w:r>
            <w:proofErr w:type="spellStart"/>
            <w:r w:rsidRPr="00836D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CT</w:t>
            </w:r>
            <w:proofErr w:type="spellEnd"/>
            <w:r w:rsidRPr="00836D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G</w:t>
            </w:r>
          </w:p>
        </w:tc>
      </w:tr>
      <w:tr w:rsidR="00DF58D7" w:rsidRPr="00764FD0" w:rsidTr="003C338D">
        <w:tc>
          <w:tcPr>
            <w:tcW w:w="2978" w:type="dxa"/>
            <w:vMerge/>
          </w:tcPr>
          <w:p w:rsidR="00DF58D7" w:rsidRPr="00D67785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DF58D7" w:rsidRPr="00D67785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DF58D7" w:rsidRPr="00D67785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67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D67785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6778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G ACC TGA GGC GTC ATA ATG</w:t>
            </w:r>
          </w:p>
        </w:tc>
      </w:tr>
      <w:tr w:rsidR="00DF58D7" w:rsidRPr="00764FD0" w:rsidTr="003C338D">
        <w:tc>
          <w:tcPr>
            <w:tcW w:w="2978" w:type="dxa"/>
            <w:vMerge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DF58D7" w:rsidRPr="00D67785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960" w:type="dxa"/>
          </w:tcPr>
          <w:p w:rsidR="00DF58D7" w:rsidRPr="00D67785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F58D7" w:rsidRPr="00A85383" w:rsidTr="003C338D">
        <w:tc>
          <w:tcPr>
            <w:tcW w:w="2978" w:type="dxa"/>
            <w:vMerge w:val="restart"/>
          </w:tcPr>
          <w:p w:rsidR="00DF58D7" w:rsidRPr="00D64615" w:rsidRDefault="00DF58D7" w:rsidP="00D64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64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b-c1 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mplex subunit 1, mitochondrial </w:t>
            </w:r>
          </w:p>
        </w:tc>
        <w:tc>
          <w:tcPr>
            <w:tcW w:w="1417" w:type="dxa"/>
          </w:tcPr>
          <w:p w:rsidR="00DF58D7" w:rsidRPr="00836D03" w:rsidRDefault="00B73AB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QCR</w:t>
            </w:r>
            <w:r w:rsidR="00494D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</w:t>
            </w:r>
            <w:r w:rsidR="0096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05370D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53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GT CCT GCT GTG GTT GCT GTT</w:t>
            </w:r>
          </w:p>
        </w:tc>
      </w:tr>
      <w:tr w:rsidR="00DF58D7" w:rsidRPr="00A85383" w:rsidTr="003C338D">
        <w:tc>
          <w:tcPr>
            <w:tcW w:w="2978" w:type="dxa"/>
            <w:vMerge/>
          </w:tcPr>
          <w:p w:rsidR="00DF58D7" w:rsidRPr="0005370D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DF58D7" w:rsidRPr="0005370D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05370D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537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GC ACT CTG TTG TAG TCG GGT AG</w:t>
            </w:r>
          </w:p>
        </w:tc>
      </w:tr>
      <w:tr w:rsidR="00DF58D7" w:rsidRPr="00854478" w:rsidTr="003C338D">
        <w:tc>
          <w:tcPr>
            <w:tcW w:w="2978" w:type="dxa"/>
            <w:vMerge w:val="restart"/>
          </w:tcPr>
          <w:p w:rsidR="00DF58D7" w:rsidRPr="00E62C78" w:rsidRDefault="00DF58D7" w:rsidP="00E62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chrome b-c1 complex subunit 2</w:t>
            </w:r>
          </w:p>
        </w:tc>
        <w:tc>
          <w:tcPr>
            <w:tcW w:w="1417" w:type="dxa"/>
          </w:tcPr>
          <w:p w:rsidR="00DF58D7" w:rsidRPr="00836D03" w:rsidRDefault="00B73AB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QCR</w:t>
            </w:r>
            <w:r w:rsidR="00494D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</w:t>
            </w:r>
            <w:r w:rsidR="00961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B75B5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75B5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G CAA TTC CTC AAC ATT CG</w:t>
            </w:r>
          </w:p>
        </w:tc>
      </w:tr>
      <w:tr w:rsidR="00DF58D7" w:rsidRPr="00A85383" w:rsidTr="003C338D">
        <w:tc>
          <w:tcPr>
            <w:tcW w:w="2978" w:type="dxa"/>
            <w:vMerge/>
          </w:tcPr>
          <w:p w:rsidR="00DF58D7" w:rsidRPr="00B75B5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DF58D7" w:rsidRPr="00B75B5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72212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221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CT CAC CTC CAC GAT ACT G</w:t>
            </w:r>
          </w:p>
        </w:tc>
      </w:tr>
      <w:tr w:rsidR="00DF58D7" w:rsidRPr="00A85383" w:rsidTr="003C338D">
        <w:tc>
          <w:tcPr>
            <w:tcW w:w="2978" w:type="dxa"/>
            <w:vMerge w:val="restart"/>
          </w:tcPr>
          <w:p w:rsidR="00DF58D7" w:rsidRPr="00764FD0" w:rsidRDefault="00DF58D7" w:rsidP="00D2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20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b-c1 complex subun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6 </w:t>
            </w:r>
          </w:p>
        </w:tc>
        <w:tc>
          <w:tcPr>
            <w:tcW w:w="1417" w:type="dxa"/>
            <w:vMerge w:val="restart"/>
          </w:tcPr>
          <w:p w:rsidR="00DF58D7" w:rsidRPr="00836D03" w:rsidRDefault="00B73AB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QCR</w:t>
            </w:r>
            <w:r w:rsidR="000C1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E3267F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326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AG TGT GAG CAG ACT GAA C</w:t>
            </w:r>
          </w:p>
        </w:tc>
      </w:tr>
      <w:tr w:rsidR="00DF58D7" w:rsidRPr="00A85383" w:rsidTr="003C338D">
        <w:tc>
          <w:tcPr>
            <w:tcW w:w="2978" w:type="dxa"/>
            <w:vMerge/>
          </w:tcPr>
          <w:p w:rsidR="00DF58D7" w:rsidRPr="00E3267F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vMerge/>
          </w:tcPr>
          <w:p w:rsidR="00DF58D7" w:rsidRPr="00E3267F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E3267F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E326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CA GTG TGG GAT CTG GAG</w:t>
            </w:r>
          </w:p>
        </w:tc>
      </w:tr>
      <w:tr w:rsidR="00DF58D7" w:rsidRPr="00A85383" w:rsidTr="003C338D">
        <w:tc>
          <w:tcPr>
            <w:tcW w:w="2978" w:type="dxa"/>
            <w:vMerge w:val="restart"/>
          </w:tcPr>
          <w:p w:rsidR="00DF58D7" w:rsidRPr="00D208FA" w:rsidRDefault="00DF58D7" w:rsidP="00D2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20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ochrome b-c1 complex subunit 7 </w:t>
            </w:r>
          </w:p>
        </w:tc>
        <w:tc>
          <w:tcPr>
            <w:tcW w:w="1417" w:type="dxa"/>
          </w:tcPr>
          <w:p w:rsidR="00DF58D7" w:rsidRPr="00836D03" w:rsidRDefault="00B73AB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QCR</w:t>
            </w:r>
            <w:r w:rsidR="000C1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</w:t>
            </w: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AF316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F31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GA CAG GAC CTT CAG GAT G</w:t>
            </w:r>
          </w:p>
        </w:tc>
      </w:tr>
      <w:tr w:rsidR="00DF58D7" w:rsidRPr="00A85383" w:rsidTr="003C338D">
        <w:tc>
          <w:tcPr>
            <w:tcW w:w="2978" w:type="dxa"/>
            <w:vMerge/>
          </w:tcPr>
          <w:p w:rsidR="00DF58D7" w:rsidRPr="00AF316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DF58D7" w:rsidRPr="00AF316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9A25AA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9A25A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 xml:space="preserve">CTC TCA CGG ACC </w:t>
            </w:r>
            <w:proofErr w:type="spellStart"/>
            <w:r w:rsidRPr="009A25A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ACC</w:t>
            </w:r>
            <w:proofErr w:type="spellEnd"/>
            <w:r w:rsidRPr="009A25A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 xml:space="preserve"> TCA T</w:t>
            </w:r>
          </w:p>
        </w:tc>
      </w:tr>
      <w:tr w:rsidR="00DF58D7" w:rsidRPr="00854478" w:rsidTr="003C338D">
        <w:tc>
          <w:tcPr>
            <w:tcW w:w="2978" w:type="dxa"/>
            <w:vMerge w:val="restart"/>
          </w:tcPr>
          <w:p w:rsidR="00DF58D7" w:rsidRPr="00AF1056" w:rsidRDefault="00DF58D7" w:rsidP="00AF1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F10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chrome b-c1 complex subunit 8</w:t>
            </w:r>
          </w:p>
        </w:tc>
        <w:tc>
          <w:tcPr>
            <w:tcW w:w="1417" w:type="dxa"/>
          </w:tcPr>
          <w:p w:rsidR="00DF58D7" w:rsidRPr="00836D03" w:rsidRDefault="00B73AB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QCR</w:t>
            </w:r>
            <w:r w:rsidR="00723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Q</w:t>
            </w: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FA5F21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FA5F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TC AGA CAT ATT ATC ACC TA</w:t>
            </w:r>
          </w:p>
        </w:tc>
      </w:tr>
      <w:tr w:rsidR="00DF58D7" w:rsidRPr="00764FD0" w:rsidTr="003C338D">
        <w:tc>
          <w:tcPr>
            <w:tcW w:w="2978" w:type="dxa"/>
            <w:vMerge/>
          </w:tcPr>
          <w:p w:rsidR="00DF58D7" w:rsidRPr="00FA5F21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DF58D7" w:rsidRPr="00FA5F21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A5F2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T TCC CTT TGA GAA GTA</w:t>
            </w:r>
          </w:p>
        </w:tc>
      </w:tr>
      <w:tr w:rsidR="00DF58D7" w:rsidRPr="00764FD0" w:rsidTr="003C338D">
        <w:tc>
          <w:tcPr>
            <w:tcW w:w="2978" w:type="dxa"/>
            <w:vMerge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960" w:type="dxa"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F58D7" w:rsidRPr="00764FD0" w:rsidTr="003C338D">
        <w:tc>
          <w:tcPr>
            <w:tcW w:w="2978" w:type="dxa"/>
            <w:vMerge w:val="restart"/>
          </w:tcPr>
          <w:p w:rsidR="00DF58D7" w:rsidRPr="003E358F" w:rsidRDefault="00DF58D7" w:rsidP="003E3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E3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chrome b-c1 complex subunit 9</w:t>
            </w:r>
          </w:p>
        </w:tc>
        <w:tc>
          <w:tcPr>
            <w:tcW w:w="1417" w:type="dxa"/>
          </w:tcPr>
          <w:p w:rsidR="00DF58D7" w:rsidRPr="00836D03" w:rsidRDefault="00B73AB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QCR</w:t>
            </w:r>
            <w:r w:rsidR="00723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A5F2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T GGC GAA GTC CGT CTA CAA</w:t>
            </w:r>
          </w:p>
        </w:tc>
      </w:tr>
      <w:tr w:rsidR="00DF58D7" w:rsidRPr="00764FD0" w:rsidTr="003C338D">
        <w:tc>
          <w:tcPr>
            <w:tcW w:w="2978" w:type="dxa"/>
            <w:vMerge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A5F2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A GAA CCG CTC CAA CCA TGA TG</w:t>
            </w:r>
          </w:p>
        </w:tc>
      </w:tr>
      <w:tr w:rsidR="00DF58D7" w:rsidRPr="00764FD0" w:rsidTr="003C338D">
        <w:tc>
          <w:tcPr>
            <w:tcW w:w="2978" w:type="dxa"/>
            <w:vMerge w:val="restart"/>
          </w:tcPr>
          <w:p w:rsidR="00DF58D7" w:rsidRPr="00BD2202" w:rsidRDefault="00DF58D7" w:rsidP="00BD22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D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b-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1 complex subunit 10 isoform A </w:t>
            </w:r>
          </w:p>
        </w:tc>
        <w:tc>
          <w:tcPr>
            <w:tcW w:w="1417" w:type="dxa"/>
          </w:tcPr>
          <w:p w:rsidR="00DF58D7" w:rsidRPr="00836D03" w:rsidRDefault="00B73AB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QCR</w:t>
            </w:r>
            <w:r w:rsidR="00723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</w:t>
            </w:r>
            <w:r w:rsidR="00DF58D7" w:rsidRPr="00BD2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A</w:t>
            </w: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75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A TTC TGA GGG CGT GGG</w:t>
            </w:r>
          </w:p>
        </w:tc>
      </w:tr>
      <w:tr w:rsidR="00DF58D7" w:rsidRPr="00A85383" w:rsidTr="003C338D">
        <w:tc>
          <w:tcPr>
            <w:tcW w:w="2978" w:type="dxa"/>
            <w:vMerge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</w:tcPr>
          <w:p w:rsidR="00DF58D7" w:rsidRPr="00764FD0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5A7568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A75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CT GTG AAG TAG ACG AGC G</w:t>
            </w:r>
          </w:p>
        </w:tc>
      </w:tr>
      <w:tr w:rsidR="00DF58D7" w:rsidRPr="00854478" w:rsidTr="003C338D">
        <w:tc>
          <w:tcPr>
            <w:tcW w:w="2978" w:type="dxa"/>
            <w:vMerge w:val="restart"/>
          </w:tcPr>
          <w:p w:rsidR="00DF58D7" w:rsidRPr="00415704" w:rsidRDefault="00DF58D7" w:rsidP="004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15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tochrome b-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1 complex subunit 10 isoform B </w:t>
            </w:r>
          </w:p>
        </w:tc>
        <w:tc>
          <w:tcPr>
            <w:tcW w:w="1417" w:type="dxa"/>
          </w:tcPr>
          <w:p w:rsidR="00DF58D7" w:rsidRPr="00836D03" w:rsidRDefault="00B73AB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QCR</w:t>
            </w:r>
            <w:r w:rsidR="007232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</w:t>
            </w:r>
            <w:r w:rsidR="00DF58D7" w:rsidRPr="00415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B</w:t>
            </w:r>
          </w:p>
        </w:tc>
        <w:tc>
          <w:tcPr>
            <w:tcW w:w="426" w:type="dxa"/>
          </w:tcPr>
          <w:p w:rsidR="00DF58D7" w:rsidRPr="00764FD0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707F77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07F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GG CTC AGT GGG AGG TGT A</w:t>
            </w:r>
          </w:p>
        </w:tc>
      </w:tr>
      <w:tr w:rsidR="00DF58D7" w:rsidRPr="00764FD0" w:rsidTr="003C338D">
        <w:tc>
          <w:tcPr>
            <w:tcW w:w="2978" w:type="dxa"/>
            <w:vMerge/>
          </w:tcPr>
          <w:p w:rsidR="00DF58D7" w:rsidRPr="00707F77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</w:tcPr>
          <w:p w:rsidR="00DF58D7" w:rsidRPr="00707F77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DF58D7" w:rsidRPr="00D67785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D67785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D67785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6778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A ATC GCC AGT CTG TGA AGT G</w:t>
            </w:r>
          </w:p>
        </w:tc>
      </w:tr>
      <w:tr w:rsidR="00DF58D7" w:rsidRPr="00764FD0" w:rsidTr="003C338D">
        <w:tc>
          <w:tcPr>
            <w:tcW w:w="2978" w:type="dxa"/>
            <w:vMerge w:val="restart"/>
          </w:tcPr>
          <w:p w:rsidR="00DF58D7" w:rsidRPr="003E6B27" w:rsidRDefault="00DF58D7" w:rsidP="00FC3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3E6B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Ubiquinol</w:t>
            </w:r>
            <w:proofErr w:type="spellEnd"/>
            <w:r w:rsidRPr="003E6B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cytochrome c reductase complex chaperone CBP3 homolog</w:t>
            </w:r>
          </w:p>
        </w:tc>
        <w:tc>
          <w:tcPr>
            <w:tcW w:w="1417" w:type="dxa"/>
            <w:vMerge w:val="restart"/>
          </w:tcPr>
          <w:p w:rsidR="00DF58D7" w:rsidRPr="00BC4268" w:rsidRDefault="00532385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 w:eastAsia="es-ES"/>
              </w:rPr>
            </w:pPr>
            <w:r w:rsidRPr="003431D8"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val="en-US" w:eastAsia="es-ES"/>
              </w:rPr>
              <w:t>UQCC</w:t>
            </w:r>
          </w:p>
        </w:tc>
        <w:tc>
          <w:tcPr>
            <w:tcW w:w="426" w:type="dxa"/>
          </w:tcPr>
          <w:p w:rsidR="00DF58D7" w:rsidRPr="00764FD0" w:rsidRDefault="00DF58D7" w:rsidP="00A549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960" w:type="dxa"/>
          </w:tcPr>
          <w:p w:rsidR="00DF58D7" w:rsidRPr="009E0E24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E0E2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G TCC TTC GTC AGA ACC GCT TT</w:t>
            </w:r>
          </w:p>
        </w:tc>
      </w:tr>
      <w:tr w:rsidR="00DF58D7" w:rsidRPr="00764FD0" w:rsidTr="003C338D">
        <w:tc>
          <w:tcPr>
            <w:tcW w:w="2978" w:type="dxa"/>
            <w:vMerge/>
          </w:tcPr>
          <w:p w:rsidR="00DF58D7" w:rsidRPr="009E0E24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  <w:vMerge/>
          </w:tcPr>
          <w:p w:rsidR="00DF58D7" w:rsidRPr="009E0E24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DF58D7" w:rsidRPr="00764FD0" w:rsidRDefault="00DF58D7" w:rsidP="00A549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960" w:type="dxa"/>
          </w:tcPr>
          <w:p w:rsidR="00DF58D7" w:rsidRPr="0099296D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9296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A GGC TTC TTG ATC TAA CAC CTT TCC</w:t>
            </w:r>
          </w:p>
        </w:tc>
      </w:tr>
      <w:tr w:rsidR="00DF58D7" w:rsidRPr="00764FD0" w:rsidTr="003C338D">
        <w:tc>
          <w:tcPr>
            <w:tcW w:w="2978" w:type="dxa"/>
            <w:vMerge/>
            <w:tcBorders>
              <w:bottom w:val="single" w:sz="12" w:space="0" w:color="auto"/>
            </w:tcBorders>
          </w:tcPr>
          <w:p w:rsidR="00DF58D7" w:rsidRPr="0099296D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F58D7" w:rsidRPr="0099296D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:rsidR="00DF58D7" w:rsidRPr="00D67785" w:rsidRDefault="00DF58D7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960" w:type="dxa"/>
            <w:tcBorders>
              <w:bottom w:val="single" w:sz="12" w:space="0" w:color="auto"/>
            </w:tcBorders>
          </w:tcPr>
          <w:p w:rsidR="00DF58D7" w:rsidRPr="00D67785" w:rsidRDefault="00DF58D7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764FD0" w:rsidRPr="000D1C1C" w:rsidRDefault="00764FD0" w:rsidP="00B75B58">
      <w:pPr>
        <w:spacing w:after="0" w:line="240" w:lineRule="auto"/>
        <w:ind w:left="-851" w:right="-1278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es-ES"/>
        </w:rPr>
      </w:pPr>
    </w:p>
    <w:sectPr w:rsidR="00764FD0" w:rsidRPr="000D1C1C" w:rsidSect="003C338D">
      <w:headerReference w:type="default" r:id="rId7"/>
      <w:pgSz w:w="11906" w:h="16838" w:code="9"/>
      <w:pgMar w:top="851" w:right="991" w:bottom="1418" w:left="1701" w:header="709" w:footer="709" w:gutter="0"/>
      <w:pgBorders w:offsetFrom="page">
        <w:bottom w:val="single" w:sz="18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572" w:rsidRDefault="000E0572">
      <w:pPr>
        <w:spacing w:after="0" w:line="240" w:lineRule="auto"/>
      </w:pPr>
      <w:r>
        <w:separator/>
      </w:r>
    </w:p>
  </w:endnote>
  <w:endnote w:type="continuationSeparator" w:id="0">
    <w:p w:rsidR="000E0572" w:rsidRDefault="000E0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572" w:rsidRDefault="000E0572">
      <w:pPr>
        <w:spacing w:after="0" w:line="240" w:lineRule="auto"/>
      </w:pPr>
      <w:r>
        <w:separator/>
      </w:r>
    </w:p>
  </w:footnote>
  <w:footnote w:type="continuationSeparator" w:id="0">
    <w:p w:rsidR="000E0572" w:rsidRDefault="000E05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E41" w:rsidRDefault="000E0572">
    <w:pPr>
      <w:pStyle w:val="Encabezado"/>
    </w:pPr>
  </w:p>
  <w:p w:rsidR="00B34E41" w:rsidRDefault="000E057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FD0"/>
    <w:rsid w:val="0002171B"/>
    <w:rsid w:val="0005370D"/>
    <w:rsid w:val="000A01F7"/>
    <w:rsid w:val="000A03CE"/>
    <w:rsid w:val="000C13C9"/>
    <w:rsid w:val="000C3555"/>
    <w:rsid w:val="000D1C1C"/>
    <w:rsid w:val="000E0572"/>
    <w:rsid w:val="001331A5"/>
    <w:rsid w:val="00163718"/>
    <w:rsid w:val="001A458A"/>
    <w:rsid w:val="001C5BD5"/>
    <w:rsid w:val="001D44DE"/>
    <w:rsid w:val="001E132D"/>
    <w:rsid w:val="00235929"/>
    <w:rsid w:val="00306EDB"/>
    <w:rsid w:val="00335083"/>
    <w:rsid w:val="003431D8"/>
    <w:rsid w:val="00355C2E"/>
    <w:rsid w:val="00371D69"/>
    <w:rsid w:val="0038778D"/>
    <w:rsid w:val="003C338D"/>
    <w:rsid w:val="003C3ACA"/>
    <w:rsid w:val="003E358F"/>
    <w:rsid w:val="003E6B27"/>
    <w:rsid w:val="00415704"/>
    <w:rsid w:val="0046588C"/>
    <w:rsid w:val="00467A7C"/>
    <w:rsid w:val="00494DF7"/>
    <w:rsid w:val="004A4103"/>
    <w:rsid w:val="004B3841"/>
    <w:rsid w:val="004B3DDF"/>
    <w:rsid w:val="004B6A75"/>
    <w:rsid w:val="004D435D"/>
    <w:rsid w:val="004D677E"/>
    <w:rsid w:val="00532385"/>
    <w:rsid w:val="005A7568"/>
    <w:rsid w:val="005C5979"/>
    <w:rsid w:val="005F2499"/>
    <w:rsid w:val="00613E45"/>
    <w:rsid w:val="00630F5C"/>
    <w:rsid w:val="00636684"/>
    <w:rsid w:val="006B043C"/>
    <w:rsid w:val="00707F77"/>
    <w:rsid w:val="00722128"/>
    <w:rsid w:val="0072328A"/>
    <w:rsid w:val="007370A2"/>
    <w:rsid w:val="00764FD0"/>
    <w:rsid w:val="00836D03"/>
    <w:rsid w:val="00844B37"/>
    <w:rsid w:val="00854478"/>
    <w:rsid w:val="0095619B"/>
    <w:rsid w:val="009619DF"/>
    <w:rsid w:val="00976CE6"/>
    <w:rsid w:val="00976F6B"/>
    <w:rsid w:val="0099296D"/>
    <w:rsid w:val="009A25AA"/>
    <w:rsid w:val="009E0E24"/>
    <w:rsid w:val="00A2332B"/>
    <w:rsid w:val="00A33A94"/>
    <w:rsid w:val="00A513DC"/>
    <w:rsid w:val="00A85383"/>
    <w:rsid w:val="00AF1056"/>
    <w:rsid w:val="00AF3160"/>
    <w:rsid w:val="00B2257E"/>
    <w:rsid w:val="00B27FCB"/>
    <w:rsid w:val="00B30944"/>
    <w:rsid w:val="00B42E5B"/>
    <w:rsid w:val="00B55F42"/>
    <w:rsid w:val="00B73AB5"/>
    <w:rsid w:val="00B75B58"/>
    <w:rsid w:val="00BC4268"/>
    <w:rsid w:val="00BD2202"/>
    <w:rsid w:val="00C03C5F"/>
    <w:rsid w:val="00C540D0"/>
    <w:rsid w:val="00CB2C47"/>
    <w:rsid w:val="00CC4473"/>
    <w:rsid w:val="00CD785A"/>
    <w:rsid w:val="00D00979"/>
    <w:rsid w:val="00D208FA"/>
    <w:rsid w:val="00D64615"/>
    <w:rsid w:val="00D67785"/>
    <w:rsid w:val="00D872E9"/>
    <w:rsid w:val="00D91A6D"/>
    <w:rsid w:val="00D96E04"/>
    <w:rsid w:val="00DF58D7"/>
    <w:rsid w:val="00E3267F"/>
    <w:rsid w:val="00E40581"/>
    <w:rsid w:val="00E62C78"/>
    <w:rsid w:val="00E67791"/>
    <w:rsid w:val="00E71D39"/>
    <w:rsid w:val="00E73F08"/>
    <w:rsid w:val="00E95AC9"/>
    <w:rsid w:val="00EC586E"/>
    <w:rsid w:val="00ED7FE5"/>
    <w:rsid w:val="00F155E0"/>
    <w:rsid w:val="00F344F2"/>
    <w:rsid w:val="00F606A6"/>
    <w:rsid w:val="00FA5F21"/>
    <w:rsid w:val="00FC3D1B"/>
    <w:rsid w:val="00FC61A7"/>
    <w:rsid w:val="00FD0E21"/>
    <w:rsid w:val="00FF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64FD0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764FD0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64FD0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764FD0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3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Jaume</cp:lastModifiedBy>
  <cp:revision>13</cp:revision>
  <cp:lastPrinted>2014-10-20T12:57:00Z</cp:lastPrinted>
  <dcterms:created xsi:type="dcterms:W3CDTF">2013-09-30T09:28:00Z</dcterms:created>
  <dcterms:modified xsi:type="dcterms:W3CDTF">2014-10-20T13:01:00Z</dcterms:modified>
</cp:coreProperties>
</file>